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BBB" w:rsidRPr="007B54EF" w:rsidRDefault="00586BBB" w:rsidP="00586B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54E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7B348E3" wp14:editId="73FFF405">
            <wp:extent cx="6522633" cy="2112602"/>
            <wp:effectExtent l="0" t="0" r="0" b="2540"/>
            <wp:docPr id="12" name="Picture 1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605" cy="2115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BBB" w:rsidRPr="007B54EF" w:rsidRDefault="00586BBB" w:rsidP="00586B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8: </w:t>
      </w:r>
      <w:r w:rsidRPr="007B54EF">
        <w:rPr>
          <w:rFonts w:ascii="Times New Roman" w:hAnsi="Times New Roman" w:cs="Times New Roman"/>
          <w:b/>
          <w:bCs/>
          <w:sz w:val="24"/>
          <w:szCs w:val="24"/>
        </w:rPr>
        <w:t xml:space="preserve">Fig. S6. </w:t>
      </w:r>
      <w:r w:rsidRPr="007B54EF">
        <w:rPr>
          <w:rFonts w:ascii="Times New Roman" w:hAnsi="Times New Roman" w:cs="Times New Roman"/>
          <w:sz w:val="24"/>
          <w:szCs w:val="24"/>
        </w:rPr>
        <w:t>UHPLC-HRMS/MS mass spectra of DG 18:3/18:3 and DG16:0/18:3 which were unique biomarkers differentiating ORI vs. CRI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BBB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6BBB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B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BBB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B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BBB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2:00Z</dcterms:created>
  <dcterms:modified xsi:type="dcterms:W3CDTF">2024-02-15T04:12:00Z</dcterms:modified>
</cp:coreProperties>
</file>